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413" w:rsidRPr="00384F7D" w:rsidRDefault="00081413" w:rsidP="00081413">
      <w:p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</w:pPr>
      <w:bookmarkStart w:id="0" w:name="_GoBack"/>
      <w:r w:rsidRPr="0008141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Table</w:t>
      </w:r>
      <w:r w:rsidRPr="0008141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08141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S</w:t>
      </w:r>
      <w:r w:rsidRPr="0008141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1</w:t>
      </w:r>
      <w:r w:rsidRPr="0008141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.</w:t>
      </w:r>
      <w:r w:rsidRPr="00384F7D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  <w:bookmarkEnd w:id="0"/>
      <w:r w:rsidRPr="00384F7D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>Root and child codes with description</w:t>
      </w:r>
      <w:r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>.</w:t>
      </w:r>
    </w:p>
    <w:tbl>
      <w:tblPr>
        <w:tblStyle w:val="TableGrid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2237"/>
        <w:gridCol w:w="2216"/>
        <w:gridCol w:w="5123"/>
      </w:tblGrid>
      <w:tr w:rsidR="00081413" w:rsidRPr="00384F7D" w:rsidTr="002D5EBF">
        <w:tc>
          <w:tcPr>
            <w:tcW w:w="1168" w:type="pct"/>
            <w:hideMark/>
          </w:tcPr>
          <w:p w:rsidR="00081413" w:rsidRPr="00384F7D" w:rsidRDefault="00081413" w:rsidP="002D5E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Root Code</w:t>
            </w: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hild Code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Description of Code </w:t>
            </w:r>
          </w:p>
        </w:tc>
      </w:tr>
      <w:tr w:rsidR="00081413" w:rsidRPr="00384F7D" w:rsidTr="002D5EBF">
        <w:tc>
          <w:tcPr>
            <w:tcW w:w="1168" w:type="pct"/>
            <w:vMerge w:val="restar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ental Health Challenges</w:t>
            </w: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ack of Family Support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e lack of familial understanding contributes to heightened mental stress.</w:t>
            </w:r>
          </w:p>
        </w:tc>
      </w:tr>
      <w:tr w:rsidR="00081413" w:rsidRPr="00384F7D" w:rsidTr="002D5EBF">
        <w:tc>
          <w:tcPr>
            <w:tcW w:w="1168" w:type="pct"/>
            <w:vMerge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cietal Biases and Bullying</w:t>
            </w:r>
          </w:p>
        </w:tc>
        <w:tc>
          <w:tcPr>
            <w:tcW w:w="2675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Biases, stereotypes, and bullying were described as mentally torturous, having lasting effects on the mental well-being. </w:t>
            </w:r>
          </w:p>
        </w:tc>
      </w:tr>
      <w:tr w:rsidR="00081413" w:rsidRPr="00384F7D" w:rsidTr="002D5EBF">
        <w:tc>
          <w:tcPr>
            <w:tcW w:w="1168" w:type="pct"/>
            <w:vMerge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xpectation of Heterosexual Marriages</w:t>
            </w:r>
          </w:p>
        </w:tc>
        <w:tc>
          <w:tcPr>
            <w:tcW w:w="2675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uggles with the societal expectation to enter heterosexual marriages and conform to traditional gender norms leading to anxiety, depression, and suicidal tendencies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ess Coping Mechanisms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Stress coping mechanisms such as drug use, alcohol consumption, smoking, risky sexual behaviors, and self-harm, including thoughts of suicide, as a temporary relief from the emotional turmoil. </w:t>
            </w:r>
          </w:p>
        </w:tc>
      </w:tr>
      <w:tr w:rsidR="00081413" w:rsidRPr="00384F7D" w:rsidTr="002D5EBF">
        <w:tc>
          <w:tcPr>
            <w:tcW w:w="1168" w:type="pct"/>
            <w:vMerge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ear of HIV and STIs</w:t>
            </w:r>
          </w:p>
        </w:tc>
        <w:tc>
          <w:tcPr>
            <w:tcW w:w="2675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nxiety and fear surrounded the possibility of contracting HIV and other STIs following sexual encounters.</w:t>
            </w:r>
          </w:p>
        </w:tc>
      </w:tr>
      <w:tr w:rsidR="00081413" w:rsidRPr="00384F7D" w:rsidTr="002D5EBF">
        <w:tc>
          <w:tcPr>
            <w:tcW w:w="1168" w:type="pct"/>
            <w:vMerge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ear of HIV Status Disclosure</w:t>
            </w:r>
          </w:p>
        </w:tc>
        <w:tc>
          <w:tcPr>
            <w:tcW w:w="2675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Fear of the potential disclosure of HIV status and its consequences. </w:t>
            </w:r>
          </w:p>
        </w:tc>
      </w:tr>
      <w:tr w:rsidR="00081413" w:rsidRPr="00384F7D" w:rsidTr="002D5EBF">
        <w:tc>
          <w:tcPr>
            <w:tcW w:w="1168" w:type="pct"/>
            <w:vMerge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IV Positive Results</w:t>
            </w:r>
          </w:p>
        </w:tc>
        <w:tc>
          <w:tcPr>
            <w:tcW w:w="2675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stances where individuals, upon receiving a positive HIV test result, exhibit suicidal tendencies</w:t>
            </w:r>
          </w:p>
        </w:tc>
      </w:tr>
      <w:tr w:rsidR="00081413" w:rsidRPr="00384F7D" w:rsidTr="002D5EBF">
        <w:tc>
          <w:tcPr>
            <w:tcW w:w="1168" w:type="pct"/>
            <w:vMerge w:val="restar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Barriers to Accessing Mental Health  Services</w:t>
            </w: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ack of Awareness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imited awareness about mental health services.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ivacy Concerns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Privacy and confidentiality concerns when using mental health services, including lack of trust between users and providers. 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tersectional Stigma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e stigma associated with mental health and sexuality impacting the decisions to access mental health services.</w:t>
            </w:r>
          </w:p>
        </w:tc>
      </w:tr>
      <w:tr w:rsidR="00081413" w:rsidRPr="00384F7D" w:rsidTr="002D5EBF">
        <w:tc>
          <w:tcPr>
            <w:tcW w:w="1168" w:type="pct"/>
            <w:vMerge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Discrimination </w:t>
            </w:r>
          </w:p>
        </w:tc>
        <w:tc>
          <w:tcPr>
            <w:tcW w:w="2675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The discrimination and stereotyping from society, including healthcare providers, based on sexual orientation. 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ack of  LGBTIQA+ friendly Providers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The absence </w:t>
            </w:r>
            <w:proofErr w:type="gramStart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f  LGBTIQA</w:t>
            </w:r>
            <w:proofErr w:type="gramEnd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+ friendly providers contributing to a lack of trust in seeking mental health services. </w:t>
            </w:r>
          </w:p>
        </w:tc>
      </w:tr>
      <w:tr w:rsidR="00081413" w:rsidRPr="00384F7D" w:rsidTr="002D5EBF">
        <w:tc>
          <w:tcPr>
            <w:tcW w:w="1168" w:type="pct"/>
            <w:vMerge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inancial Strain</w:t>
            </w:r>
          </w:p>
        </w:tc>
        <w:tc>
          <w:tcPr>
            <w:tcW w:w="2675" w:type="pct"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e cost of mental health services and limited financial resources to access necessary services.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ccessibility Issues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cerns about time constraints and transportation options making it difficult for MSM to access mental health services.</w:t>
            </w:r>
          </w:p>
        </w:tc>
      </w:tr>
      <w:tr w:rsidR="00081413" w:rsidRPr="00384F7D" w:rsidTr="002D5EBF">
        <w:tc>
          <w:tcPr>
            <w:tcW w:w="1168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ntal Health Interventions </w:t>
            </w: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pp Preferences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eference for mobile app interventions over traditional clinical settings.</w:t>
            </w:r>
          </w:p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081413" w:rsidRPr="00384F7D" w:rsidTr="002D5EBF">
        <w:tc>
          <w:tcPr>
            <w:tcW w:w="1168" w:type="pct"/>
            <w:vMerge w:val="restar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Preferred Features in the App</w:t>
            </w: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ntal Health Screening 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ggestions include creative methods for mental health screening in the mobile app.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nline Counseling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gramStart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rticipants</w:t>
            </w:r>
            <w:proofErr w:type="gramEnd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reference to include a feature to connect with providers by booking appointments via an app and connecting virtually.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GBTIQA+ Friendly Providers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A strong emphasis on having mental health service providers who are friendly, qualified, and supportive of </w:t>
            </w:r>
            <w:proofErr w:type="gramStart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e  LGBTIQA</w:t>
            </w:r>
            <w:proofErr w:type="gramEnd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+ community. A safe and comfortable environment is deemed essential for sharing concerns.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oll-Free Helpline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rticipants suggestion for the inclusion of a toll-free helpline in the app for immediate mental health support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ssaging and Chat Features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gramStart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rticipants</w:t>
            </w:r>
            <w:proofErr w:type="gramEnd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suggestion for the inclusion of messaging and chat features to communicate with counselors through chat for those who prefer communication over toll-free phone calls.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GBTIQA+ Friendly Directory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 directory of LGBTQA+ friendly mental health service providers within the app to assist MSM in finding supportive resources when needed.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ducational Resources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gramStart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rticipants</w:t>
            </w:r>
            <w:proofErr w:type="gramEnd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bookmarkStart w:id="1" w:name="_Int_E8MzuGXY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ggestion for</w:t>
            </w:r>
            <w:bookmarkEnd w:id="1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he inclusion of mental health educational resources, particularly in video format. 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Discussion Forum 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gramStart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rticipants</w:t>
            </w:r>
            <w:proofErr w:type="gramEnd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bookmarkStart w:id="2" w:name="_Int_bxE8zXoQ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commendation</w:t>
            </w:r>
            <w:bookmarkEnd w:id="2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bookmarkStart w:id="3" w:name="_Int_Bj53lFIh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o include</w:t>
            </w:r>
            <w:bookmarkEnd w:id="3"/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 communication channel within the app for connecting with peers, such as a discussion forum for sharing experiences and providing peer support.</w:t>
            </w:r>
          </w:p>
        </w:tc>
      </w:tr>
      <w:tr w:rsidR="00081413" w:rsidRPr="00384F7D" w:rsidTr="002D5EBF">
        <w:tc>
          <w:tcPr>
            <w:tcW w:w="1168" w:type="pct"/>
            <w:vMerge w:val="restar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Preferred Attributes of the App</w:t>
            </w: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ivacy and Confidentiality Commitment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rticipants recommendation for strict contractual commitments to uphold privacy and confidentiality during the app’s development and implementation, with severe consequences for information leaks</w:t>
            </w:r>
          </w:p>
        </w:tc>
      </w:tr>
      <w:tr w:rsidR="00081413" w:rsidRPr="00384F7D" w:rsidTr="002D5EBF">
        <w:tc>
          <w:tcPr>
            <w:tcW w:w="1168" w:type="pct"/>
            <w:vMerge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7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clusive Design</w:t>
            </w:r>
          </w:p>
        </w:tc>
        <w:tc>
          <w:tcPr>
            <w:tcW w:w="2675" w:type="pct"/>
            <w:hideMark/>
          </w:tcPr>
          <w:p w:rsidR="00081413" w:rsidRPr="00384F7D" w:rsidRDefault="00081413" w:rsidP="002D5EB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84F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ggestions for the app’s user interface include a discreet appearance to avoid exclusivity, unlike LGBTIQA+ dating apps</w:t>
            </w:r>
          </w:p>
        </w:tc>
      </w:tr>
    </w:tbl>
    <w:p w:rsidR="00B15AD3" w:rsidRDefault="00B15AD3"/>
    <w:sectPr w:rsidR="00B1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413"/>
    <w:rsid w:val="00081413"/>
    <w:rsid w:val="00B15AD3"/>
    <w:rsid w:val="00E1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413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413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413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413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Nandini</cp:lastModifiedBy>
  <cp:revision>1</cp:revision>
  <dcterms:created xsi:type="dcterms:W3CDTF">2024-03-05T09:55:00Z</dcterms:created>
  <dcterms:modified xsi:type="dcterms:W3CDTF">2024-03-05T09:56:00Z</dcterms:modified>
</cp:coreProperties>
</file>